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D841C" w14:textId="77777777" w:rsidR="00CF1C74" w:rsidRPr="00FD4F85" w:rsidRDefault="00CF1C74" w:rsidP="00CF1C74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07014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0C2C1D">
        <w:rPr>
          <w:rFonts w:ascii="Arial" w:hAnsi="Arial" w:cs="Arial"/>
        </w:rPr>
        <w:t xml:space="preserve"> </w:t>
      </w:r>
      <w:r w:rsidRPr="00FD4F85">
        <w:rPr>
          <w:rFonts w:ascii="Arial" w:hAnsi="Arial" w:cs="Arial"/>
        </w:rPr>
        <w:t xml:space="preserve">Multivariate analysis for 30-day in-hospital mortality among patients </w:t>
      </w:r>
      <w:r>
        <w:rPr>
          <w:rFonts w:ascii="Arial" w:hAnsi="Arial" w:cs="Arial"/>
        </w:rPr>
        <w:t xml:space="preserve">18 to 49 years old </w:t>
      </w:r>
      <w:r w:rsidRPr="00FD4F85">
        <w:rPr>
          <w:rFonts w:ascii="Arial" w:hAnsi="Arial" w:cs="Arial"/>
        </w:rPr>
        <w:t xml:space="preserve">with ARF due to COVID-19 pneumonia who failed in HFNC and were subsequently intubated </w:t>
      </w:r>
    </w:p>
    <w:p w14:paraId="614CC449" w14:textId="77777777" w:rsidR="00B502A5" w:rsidRPr="00FD4F85" w:rsidRDefault="00B502A5" w:rsidP="00B502A5">
      <w:pPr>
        <w:jc w:val="both"/>
        <w:rPr>
          <w:rFonts w:ascii="Arial" w:hAnsi="Arial" w:cs="Arial"/>
        </w:rPr>
      </w:pPr>
    </w:p>
    <w:tbl>
      <w:tblPr>
        <w:tblStyle w:val="PlainTable3"/>
        <w:tblW w:w="9028" w:type="dxa"/>
        <w:tblLook w:val="04A0" w:firstRow="1" w:lastRow="0" w:firstColumn="1" w:lastColumn="0" w:noHBand="0" w:noVBand="1"/>
      </w:tblPr>
      <w:tblGrid>
        <w:gridCol w:w="2520"/>
        <w:gridCol w:w="2340"/>
        <w:gridCol w:w="2470"/>
        <w:gridCol w:w="1698"/>
      </w:tblGrid>
      <w:tr w:rsidR="00B502A5" w:rsidRPr="000C2C1D" w14:paraId="2AB376EF" w14:textId="77777777" w:rsidTr="006F4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noWrap/>
            <w:hideMark/>
          </w:tcPr>
          <w:p w14:paraId="591315BC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variates</w:t>
            </w:r>
          </w:p>
        </w:tc>
        <w:tc>
          <w:tcPr>
            <w:tcW w:w="2340" w:type="dxa"/>
            <w:noWrap/>
            <w:hideMark/>
          </w:tcPr>
          <w:p w14:paraId="4C35B8BE" w14:textId="77777777" w:rsidR="00B502A5" w:rsidRPr="000C2C1D" w:rsidRDefault="00B502A5" w:rsidP="006F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70" w:type="dxa"/>
          </w:tcPr>
          <w:p w14:paraId="43FD3CFF" w14:textId="77777777" w:rsidR="00B502A5" w:rsidRPr="000C2C1D" w:rsidRDefault="00B502A5" w:rsidP="006F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OR (95% CI)</w:t>
            </w:r>
          </w:p>
        </w:tc>
        <w:tc>
          <w:tcPr>
            <w:tcW w:w="1698" w:type="dxa"/>
            <w:noWrap/>
            <w:hideMark/>
          </w:tcPr>
          <w:p w14:paraId="6519D2A8" w14:textId="77777777" w:rsidR="00B502A5" w:rsidRPr="000C2C1D" w:rsidRDefault="00B502A5" w:rsidP="006F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B502A5" w:rsidRPr="000C2C1D" w14:paraId="56405BED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41E68AFC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2340" w:type="dxa"/>
            <w:noWrap/>
          </w:tcPr>
          <w:p w14:paraId="446ECF6C" w14:textId="77777777" w:rsidR="00B502A5" w:rsidRPr="000C2C1D" w:rsidRDefault="00B502A5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le vs. Female</w:t>
            </w:r>
          </w:p>
        </w:tc>
        <w:tc>
          <w:tcPr>
            <w:tcW w:w="2470" w:type="dxa"/>
          </w:tcPr>
          <w:p w14:paraId="6A182EF5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37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70</w:t>
            </w:r>
            <w:r w:rsidRPr="000C2C1D">
              <w:rPr>
                <w:rFonts w:ascii="Arial" w:eastAsia="Times New Roman" w:hAnsi="Arial" w:cs="Arial"/>
                <w:color w:val="000000"/>
              </w:rPr>
              <w:t>, 2.</w:t>
            </w:r>
            <w:r>
              <w:rPr>
                <w:rFonts w:ascii="Arial" w:eastAsia="Times New Roman" w:hAnsi="Arial" w:cs="Arial"/>
                <w:color w:val="000000"/>
              </w:rPr>
              <w:t>71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98" w:type="dxa"/>
            <w:noWrap/>
          </w:tcPr>
          <w:p w14:paraId="3CCE6D35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B502A5" w:rsidRPr="000C2C1D" w14:paraId="4D3FC26C" w14:textId="77777777" w:rsidTr="006F421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7E136C7C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DM</w:t>
            </w:r>
          </w:p>
        </w:tc>
        <w:tc>
          <w:tcPr>
            <w:tcW w:w="2340" w:type="dxa"/>
            <w:noWrap/>
          </w:tcPr>
          <w:p w14:paraId="4A35C5A3" w14:textId="77777777" w:rsidR="00B502A5" w:rsidRPr="000C2C1D" w:rsidRDefault="00B502A5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, vs No</w:t>
            </w:r>
          </w:p>
        </w:tc>
        <w:tc>
          <w:tcPr>
            <w:tcW w:w="2470" w:type="dxa"/>
          </w:tcPr>
          <w:p w14:paraId="0BEBC9F9" w14:textId="77777777" w:rsidR="00B502A5" w:rsidRPr="000C2C1D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94 (0.36, 2.44)</w:t>
            </w:r>
          </w:p>
        </w:tc>
        <w:tc>
          <w:tcPr>
            <w:tcW w:w="1698" w:type="dxa"/>
            <w:noWrap/>
          </w:tcPr>
          <w:p w14:paraId="6FAFFB12" w14:textId="77777777" w:rsidR="00B502A5" w:rsidRPr="000C2C1D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89</w:t>
            </w:r>
          </w:p>
        </w:tc>
      </w:tr>
      <w:tr w:rsidR="00B502A5" w:rsidRPr="000C2C1D" w14:paraId="48131261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22127DD5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CKD</w:t>
            </w:r>
          </w:p>
        </w:tc>
        <w:tc>
          <w:tcPr>
            <w:tcW w:w="2340" w:type="dxa"/>
            <w:noWrap/>
          </w:tcPr>
          <w:p w14:paraId="3A720AA1" w14:textId="77777777" w:rsidR="00B502A5" w:rsidRPr="000C2C1D" w:rsidRDefault="00B502A5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, vs No</w:t>
            </w:r>
          </w:p>
        </w:tc>
        <w:tc>
          <w:tcPr>
            <w:tcW w:w="2470" w:type="dxa"/>
          </w:tcPr>
          <w:p w14:paraId="440E8972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34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47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1.91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98" w:type="dxa"/>
            <w:noWrap/>
          </w:tcPr>
          <w:p w14:paraId="7CBBB4C6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B502A5" w:rsidRPr="000C2C1D" w14:paraId="32938B0B" w14:textId="77777777" w:rsidTr="006F421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1EB4F639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HTN</w:t>
            </w:r>
          </w:p>
        </w:tc>
        <w:tc>
          <w:tcPr>
            <w:tcW w:w="2340" w:type="dxa"/>
            <w:noWrap/>
          </w:tcPr>
          <w:p w14:paraId="1F569A29" w14:textId="77777777" w:rsidR="00B502A5" w:rsidRPr="000C2C1D" w:rsidRDefault="00B502A5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, vs No</w:t>
            </w:r>
          </w:p>
        </w:tc>
        <w:tc>
          <w:tcPr>
            <w:tcW w:w="2470" w:type="dxa"/>
          </w:tcPr>
          <w:p w14:paraId="5864EC3D" w14:textId="77777777" w:rsidR="00B502A5" w:rsidRPr="000C2C1D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0C2C1D">
              <w:rPr>
                <w:rFonts w:ascii="Arial" w:eastAsia="Times New Roman" w:hAnsi="Arial" w:cs="Arial"/>
                <w:color w:val="000000"/>
              </w:rPr>
              <w:t>, 1.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98" w:type="dxa"/>
            <w:noWrap/>
          </w:tcPr>
          <w:p w14:paraId="32C7B5BB" w14:textId="77777777" w:rsidR="00B502A5" w:rsidRPr="000C2C1D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502A5" w:rsidRPr="000C2C1D" w14:paraId="22DB292F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14A031B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Troponin</w:t>
            </w:r>
            <w:r>
              <w:rPr>
                <w:rFonts w:ascii="Arial" w:eastAsia="Times New Roman" w:hAnsi="Arial" w:cs="Arial"/>
              </w:rPr>
              <w:t xml:space="preserve"> (ng/L)</w:t>
            </w:r>
          </w:p>
        </w:tc>
        <w:tc>
          <w:tcPr>
            <w:tcW w:w="2340" w:type="dxa"/>
            <w:noWrap/>
            <w:hideMark/>
          </w:tcPr>
          <w:p w14:paraId="6F66020A" w14:textId="77777777" w:rsidR="00B502A5" w:rsidRPr="000C2C1D" w:rsidRDefault="00B502A5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 xml:space="preserve">&gt;28 vs </w:t>
            </w: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Pr="000C2C1D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470" w:type="dxa"/>
          </w:tcPr>
          <w:p w14:paraId="376934AA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1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93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11.82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98" w:type="dxa"/>
            <w:noWrap/>
            <w:hideMark/>
          </w:tcPr>
          <w:p w14:paraId="5A16417C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07</w:t>
            </w:r>
          </w:p>
        </w:tc>
      </w:tr>
      <w:tr w:rsidR="00B502A5" w:rsidRPr="000C2C1D" w14:paraId="4A5ADA93" w14:textId="77777777" w:rsidTr="006F421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CC7C292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Creatinin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911F44">
              <w:rPr>
                <w:rFonts w:ascii="Arial" w:eastAsia="Times New Roman" w:hAnsi="Arial" w:cs="Arial"/>
              </w:rPr>
              <w:t>(mg/dL)</w:t>
            </w:r>
          </w:p>
        </w:tc>
        <w:tc>
          <w:tcPr>
            <w:tcW w:w="2340" w:type="dxa"/>
            <w:noWrap/>
            <w:hideMark/>
          </w:tcPr>
          <w:p w14:paraId="2680345B" w14:textId="77777777" w:rsidR="00B502A5" w:rsidRPr="000C2C1D" w:rsidRDefault="00B502A5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 xml:space="preserve">&gt;1.5 vs </w:t>
            </w: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Pr="000C2C1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2470" w:type="dxa"/>
          </w:tcPr>
          <w:p w14:paraId="1F654E51" w14:textId="77777777" w:rsidR="00B502A5" w:rsidRPr="000C2C1D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2.2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0.70, 7.</w:t>
            </w:r>
            <w:r>
              <w:rPr>
                <w:rFonts w:ascii="Arial" w:eastAsia="Times New Roman" w:hAnsi="Arial" w:cs="Arial"/>
                <w:color w:val="000000"/>
              </w:rPr>
              <w:t>26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98" w:type="dxa"/>
            <w:noWrap/>
            <w:hideMark/>
          </w:tcPr>
          <w:p w14:paraId="0C7A494E" w14:textId="77777777" w:rsidR="00B502A5" w:rsidRPr="000C2C1D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</w:tr>
      <w:tr w:rsidR="00B502A5" w:rsidRPr="000C2C1D" w14:paraId="47F89558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1A801DCF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RP</w:t>
            </w:r>
          </w:p>
        </w:tc>
        <w:tc>
          <w:tcPr>
            <w:tcW w:w="2340" w:type="dxa"/>
            <w:noWrap/>
          </w:tcPr>
          <w:p w14:paraId="400450F6" w14:textId="77777777" w:rsidR="00B502A5" w:rsidRPr="001A3E89" w:rsidRDefault="00B502A5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&gt;100 vs &lt;=100</w:t>
            </w:r>
          </w:p>
        </w:tc>
        <w:tc>
          <w:tcPr>
            <w:tcW w:w="2470" w:type="dxa"/>
          </w:tcPr>
          <w:p w14:paraId="00A2C124" w14:textId="77777777" w:rsidR="00B502A5" w:rsidRPr="001A3E89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56 (0.26, 1.20)</w:t>
            </w:r>
          </w:p>
        </w:tc>
        <w:tc>
          <w:tcPr>
            <w:tcW w:w="1698" w:type="dxa"/>
            <w:noWrap/>
          </w:tcPr>
          <w:p w14:paraId="7ED83866" w14:textId="77777777" w:rsidR="00B502A5" w:rsidRPr="001A3E89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14</w:t>
            </w:r>
          </w:p>
        </w:tc>
      </w:tr>
      <w:tr w:rsidR="00B502A5" w:rsidRPr="000C2C1D" w14:paraId="770FB7CE" w14:textId="77777777" w:rsidTr="006F421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268632C1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T-PROBNp</w:t>
            </w:r>
          </w:p>
        </w:tc>
        <w:tc>
          <w:tcPr>
            <w:tcW w:w="2340" w:type="dxa"/>
            <w:noWrap/>
          </w:tcPr>
          <w:p w14:paraId="0555CB2B" w14:textId="77777777" w:rsidR="00B502A5" w:rsidRPr="001A3E89" w:rsidRDefault="00B502A5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&gt;88 vs &lt;=88</w:t>
            </w:r>
          </w:p>
        </w:tc>
        <w:tc>
          <w:tcPr>
            <w:tcW w:w="2470" w:type="dxa"/>
          </w:tcPr>
          <w:p w14:paraId="475FD4D0" w14:textId="77777777" w:rsidR="00B502A5" w:rsidRPr="001A3E89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90 (0.37, 2.16)</w:t>
            </w:r>
          </w:p>
        </w:tc>
        <w:tc>
          <w:tcPr>
            <w:tcW w:w="1698" w:type="dxa"/>
            <w:noWrap/>
          </w:tcPr>
          <w:p w14:paraId="4273FF23" w14:textId="77777777" w:rsidR="00B502A5" w:rsidRPr="001A3E89" w:rsidRDefault="00B502A5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81</w:t>
            </w:r>
          </w:p>
        </w:tc>
      </w:tr>
      <w:tr w:rsidR="00B502A5" w:rsidRPr="000C2C1D" w14:paraId="0933CE26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10B4EBA" w14:textId="77777777" w:rsidR="00B502A5" w:rsidRPr="000C2C1D" w:rsidRDefault="00B502A5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HFNC Duration</w:t>
            </w:r>
          </w:p>
        </w:tc>
        <w:tc>
          <w:tcPr>
            <w:tcW w:w="2340" w:type="dxa"/>
            <w:noWrap/>
            <w:hideMark/>
          </w:tcPr>
          <w:p w14:paraId="19D7F6D6" w14:textId="77777777" w:rsidR="00B502A5" w:rsidRPr="000C2C1D" w:rsidRDefault="00B502A5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24h vs </w:t>
            </w:r>
            <w:r>
              <w:rPr>
                <w:rFonts w:ascii="Arial" w:eastAsia="Times New Roman" w:hAnsi="Arial" w:cs="Arial"/>
                <w:color w:val="000000"/>
              </w:rPr>
              <w:t>≤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24h</w:t>
            </w:r>
          </w:p>
        </w:tc>
        <w:tc>
          <w:tcPr>
            <w:tcW w:w="2470" w:type="dxa"/>
          </w:tcPr>
          <w:p w14:paraId="0D252B3D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3.</w:t>
            </w:r>
            <w:r>
              <w:rPr>
                <w:rFonts w:ascii="Arial" w:eastAsia="Times New Roman" w:hAnsi="Arial" w:cs="Arial"/>
                <w:color w:val="000000"/>
              </w:rPr>
              <w:t>37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1.6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0C2C1D">
              <w:rPr>
                <w:rFonts w:ascii="Arial" w:eastAsia="Times New Roman" w:hAnsi="Arial" w:cs="Arial"/>
                <w:color w:val="000000"/>
              </w:rPr>
              <w:t>, 6.</w:t>
            </w:r>
            <w:r>
              <w:rPr>
                <w:rFonts w:ascii="Arial" w:eastAsia="Times New Roman" w:hAnsi="Arial" w:cs="Arial"/>
                <w:color w:val="000000"/>
              </w:rPr>
              <w:t>76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98" w:type="dxa"/>
            <w:noWrap/>
            <w:hideMark/>
          </w:tcPr>
          <w:p w14:paraId="65F87F2D" w14:textId="77777777" w:rsidR="00B502A5" w:rsidRPr="000C2C1D" w:rsidRDefault="00B502A5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</w:tbl>
    <w:p w14:paraId="7CBB2D53" w14:textId="77777777" w:rsidR="00676C18" w:rsidRPr="00FD4F85" w:rsidRDefault="00676C18" w:rsidP="00676C1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2. Multivariate logistic regression for patients 18-49 years old with the covariates </w:t>
      </w:r>
      <w:r w:rsidRPr="00597651">
        <w:rPr>
          <w:rFonts w:ascii="Arial" w:hAnsi="Arial" w:cs="Arial"/>
        </w:rPr>
        <w:t>sex, age, DM, CKD, HTN, serum troponin, serum creatinine</w:t>
      </w:r>
      <w:r>
        <w:rPr>
          <w:rFonts w:ascii="Arial" w:hAnsi="Arial" w:cs="Arial"/>
        </w:rPr>
        <w:t xml:space="preserve">, CRP, NT-PROBNP, </w:t>
      </w:r>
      <w:r w:rsidRPr="00597651">
        <w:rPr>
          <w:rFonts w:ascii="Arial" w:hAnsi="Arial" w:cs="Arial"/>
        </w:rPr>
        <w:t xml:space="preserve">and HFNC duration included in the final model based on </w:t>
      </w:r>
      <w:r>
        <w:rPr>
          <w:rFonts w:ascii="Arial" w:hAnsi="Arial" w:cs="Arial"/>
        </w:rPr>
        <w:t xml:space="preserve">previously published associations and </w:t>
      </w:r>
      <w:r w:rsidRPr="00597651">
        <w:rPr>
          <w:rFonts w:ascii="Arial" w:hAnsi="Arial" w:cs="Arial"/>
        </w:rPr>
        <w:t>the univariate logistic regression results.</w:t>
      </w:r>
    </w:p>
    <w:p w14:paraId="2FF726E6" w14:textId="77777777" w:rsidR="00F54581" w:rsidRDefault="00F54581"/>
    <w:sectPr w:rsidR="00F54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2A5"/>
    <w:rsid w:val="0031152F"/>
    <w:rsid w:val="00676C18"/>
    <w:rsid w:val="00B502A5"/>
    <w:rsid w:val="00CF1C74"/>
    <w:rsid w:val="00F54581"/>
    <w:rsid w:val="00F95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7779E"/>
  <w15:chartTrackingRefBased/>
  <w15:docId w15:val="{0474985D-B6F0-43EB-886A-392F27A03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B50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e, Christian</dc:creator>
  <cp:keywords/>
  <dc:description/>
  <cp:lastModifiedBy>Bime, Christian</cp:lastModifiedBy>
  <cp:revision>3</cp:revision>
  <dcterms:created xsi:type="dcterms:W3CDTF">2022-08-19T19:16:00Z</dcterms:created>
  <dcterms:modified xsi:type="dcterms:W3CDTF">2022-08-19T19:21:00Z</dcterms:modified>
</cp:coreProperties>
</file>